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</w:t>
      </w:r>
      <w:r>
        <w:rPr>
          <w:rFonts w:cs="Times New Roman" w:ascii="Times New Roman" w:hAnsi="Times New Roman"/>
          <w:sz w:val="24"/>
          <w:szCs w:val="24"/>
          <w:lang w:val="en-US"/>
        </w:rPr>
        <w:t>: Frequency of current psychiatric diagnosis for severely obese patients, in accordance with Structured Clinical Interview for DSM-IV Axis-I Disorders.  Total sample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374) and by sex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pt-BR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475"/>
        <w:gridCol w:w="1218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Psychiatric disorder All subject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Total </w:t>
            </w:r>
          </w:p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 = 374)   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Women </w:t>
            </w:r>
          </w:p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 = 299) 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Men </w:t>
            </w:r>
          </w:p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 = 75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31F2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 (%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Axis-I Psychiatric Disorder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219 (58.6)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174 (58.2)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45 (60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51 (13.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40 (13.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11 (14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Bipolar Disorder 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8 (7.5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1 (7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7 (9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Bipolar Disorder 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6 (1.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5 (1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 (1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Bipolar No Other Specification (NO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7 (4.5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4 (4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3 (4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Depressive Disor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30 (8.0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26 (8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4 (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Major Depressive Disord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26 (7.0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22 (7.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4 (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Dysthymi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4 (1.1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4 (1.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Anxiety Disord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179 (47.9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144 (48.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35 (46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Generalized Anxiety Disorder (GA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93 (24.9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78 (26.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5 (20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Specific Phobi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67 (17.9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55 (18.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2 (16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Social Phobi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35 (9.4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27 (9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8 (10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Agoraphob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22 (5.9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21 (7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 (1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Anxiety No Other Specification (NO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9 (5.1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5 (5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4 (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Obsessive-Compulsive Disorder (OC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3 (3.5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2 (4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 (1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Post-Traumatic Stress Disorder (PTS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0 (2.7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8 (2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2 (2.7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9 (2.4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8 (2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 (1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Substance Use Disord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9 (2.4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5 (1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</w:rPr>
              <w:t>4 (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Alcohol Use Disor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9 (2.4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4 (5.3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Drug Use Disord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 xml:space="preserve">Eating Disord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75 (20.1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60 (20.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/>
              </w:rPr>
              <w:t>15 (20.0)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Binge Eating Disorder (BE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62 (16.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47 (15.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5 (20.0)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Bulimia Nervos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3 (3.5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13 (4.3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lineRule="auto" w:line="240" w:before="12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9:49:00Z</dcterms:created>
  <dc:creator>Yuan Pang Wang</dc:creator>
  <dc:description/>
  <cp:keywords/>
  <dc:language>en-US</dc:language>
  <cp:lastModifiedBy>Yuan Pang Wang</cp:lastModifiedBy>
  <dcterms:modified xsi:type="dcterms:W3CDTF">2016-04-20T10:00:00Z</dcterms:modified>
  <cp:revision>6</cp:revision>
  <dc:subject/>
  <dc:title/>
</cp:coreProperties>
</file>